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9F9200" w14:textId="58FB0B35" w:rsidR="001D63AD" w:rsidRPr="00B46B59" w:rsidRDefault="00B46B59" w:rsidP="00D7513F">
      <w:pPr>
        <w:spacing w:line="480" w:lineRule="auto"/>
        <w:jc w:val="center"/>
        <w:rPr>
          <w:sz w:val="20"/>
          <w:szCs w:val="20"/>
        </w:rPr>
      </w:pPr>
      <w:r>
        <w:rPr>
          <w:sz w:val="20"/>
          <w:szCs w:val="20"/>
        </w:rPr>
        <w:t>Appendix 8</w:t>
      </w:r>
      <w:r w:rsidR="00D7513F">
        <w:rPr>
          <w:sz w:val="20"/>
          <w:szCs w:val="20"/>
        </w:rPr>
        <w:t>.</w:t>
      </w:r>
      <w:r w:rsidRPr="00B46B59">
        <w:rPr>
          <w:sz w:val="20"/>
          <w:szCs w:val="20"/>
        </w:rPr>
        <w:t xml:space="preserve"> Moderator Analysis</w:t>
      </w:r>
      <w:r>
        <w:rPr>
          <w:sz w:val="20"/>
          <w:szCs w:val="20"/>
        </w:rPr>
        <w:t xml:space="preserve"> for Complete Control of Acute</w:t>
      </w:r>
      <w:r w:rsidRPr="00B46B59">
        <w:rPr>
          <w:sz w:val="20"/>
          <w:szCs w:val="20"/>
        </w:rPr>
        <w:t xml:space="preserve"> Vomiting</w:t>
      </w:r>
    </w:p>
    <w:tbl>
      <w:tblPr>
        <w:tblStyle w:val="a"/>
        <w:tblW w:w="9180" w:type="dxa"/>
        <w:tblInd w:w="-90" w:type="dxa"/>
        <w:tblLayout w:type="fixed"/>
        <w:tblLook w:val="0600" w:firstRow="0" w:lastRow="0" w:firstColumn="0" w:lastColumn="0" w:noHBand="1" w:noVBand="1"/>
      </w:tblPr>
      <w:tblGrid>
        <w:gridCol w:w="2994"/>
        <w:gridCol w:w="889"/>
        <w:gridCol w:w="118"/>
        <w:gridCol w:w="1186"/>
        <w:gridCol w:w="1186"/>
        <w:gridCol w:w="1186"/>
        <w:gridCol w:w="118"/>
        <w:gridCol w:w="1503"/>
      </w:tblGrid>
      <w:tr w:rsidR="001D63AD" w14:paraId="5C6F0EC4" w14:textId="77777777" w:rsidTr="0072036D">
        <w:trPr>
          <w:trHeight w:val="540"/>
        </w:trPr>
        <w:tc>
          <w:tcPr>
            <w:tcW w:w="2994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B0FA78" w14:textId="77777777" w:rsidR="008E05D8" w:rsidRPr="001403DE" w:rsidRDefault="008E05D8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  <w:p w14:paraId="028599CD" w14:textId="77777777" w:rsidR="008E05D8" w:rsidRPr="001403DE" w:rsidRDefault="008E05D8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  <w:p w14:paraId="5A69F688" w14:textId="17C73EA1" w:rsidR="001D63AD" w:rsidRPr="001403DE" w:rsidRDefault="00B46B59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693063">
              <w:rPr>
                <w:b/>
                <w:sz w:val="20"/>
                <w:szCs w:val="20"/>
              </w:rPr>
              <w:t>Variables</w:t>
            </w:r>
            <w:r w:rsidR="00860012">
              <w:rPr>
                <w:b/>
                <w:sz w:val="20"/>
                <w:szCs w:val="20"/>
              </w:rPr>
              <w:t xml:space="preserve"> </w:t>
            </w:r>
            <w:r w:rsidR="00860012" w:rsidRPr="00860012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23ADEE" w14:textId="77777777" w:rsidR="008E05D8" w:rsidRPr="001403DE" w:rsidRDefault="008E05D8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  <w:p w14:paraId="29D44ADF" w14:textId="77777777" w:rsidR="001D63AD" w:rsidRPr="001403DE" w:rsidRDefault="00B46B59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1403DE">
              <w:rPr>
                <w:b/>
                <w:sz w:val="20"/>
                <w:szCs w:val="20"/>
              </w:rPr>
              <w:t>No. of Studies</w:t>
            </w:r>
          </w:p>
        </w:tc>
        <w:tc>
          <w:tcPr>
            <w:tcW w:w="118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490475" w14:textId="77777777" w:rsidR="001D63AD" w:rsidRPr="001403DE" w:rsidRDefault="001D63AD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3558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3CE63B" w14:textId="360AE0DA" w:rsidR="001D63AD" w:rsidRPr="001403DE" w:rsidRDefault="00B46B59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0A6AA5">
              <w:rPr>
                <w:b/>
                <w:sz w:val="20"/>
                <w:szCs w:val="20"/>
              </w:rPr>
              <w:t>Effect Size and 95% Confidence Intervals</w:t>
            </w:r>
          </w:p>
        </w:tc>
        <w:tc>
          <w:tcPr>
            <w:tcW w:w="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592439" w14:textId="77777777" w:rsidR="001D63AD" w:rsidRPr="001403DE" w:rsidRDefault="001D63AD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150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CF80C9" w14:textId="77777777" w:rsidR="008E05D8" w:rsidRPr="001403DE" w:rsidRDefault="008E05D8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  <w:p w14:paraId="708C964D" w14:textId="29B55E22" w:rsidR="001D63AD" w:rsidRPr="001403DE" w:rsidRDefault="00B46B59" w:rsidP="005631F9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1403DE">
              <w:rPr>
                <w:b/>
                <w:sz w:val="20"/>
                <w:szCs w:val="20"/>
              </w:rPr>
              <w:t>Test of Moderators (</w:t>
            </w:r>
            <w:r w:rsidR="005631F9">
              <w:rPr>
                <w:b/>
                <w:i/>
                <w:sz w:val="20"/>
                <w:szCs w:val="20"/>
              </w:rPr>
              <w:t>p</w:t>
            </w:r>
            <w:r w:rsidRPr="001403DE">
              <w:rPr>
                <w:b/>
                <w:sz w:val="20"/>
                <w:szCs w:val="20"/>
              </w:rPr>
              <w:t>)</w:t>
            </w:r>
          </w:p>
        </w:tc>
      </w:tr>
      <w:tr w:rsidR="001D63AD" w14:paraId="29CA3A49" w14:textId="77777777" w:rsidTr="0072036D">
        <w:trPr>
          <w:trHeight w:val="315"/>
        </w:trPr>
        <w:tc>
          <w:tcPr>
            <w:tcW w:w="299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66CB7" w14:textId="77777777" w:rsidR="001D63AD" w:rsidRDefault="001D63A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8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57774" w14:textId="77777777" w:rsidR="001D63AD" w:rsidRDefault="001D63A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548836" w14:textId="77777777" w:rsidR="001D63AD" w:rsidRDefault="001D63A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FA6F1C" w14:textId="52A36D73" w:rsidR="001D63AD" w:rsidRPr="001403DE" w:rsidRDefault="007D682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R</w:t>
            </w:r>
            <w:r w:rsidR="000A6AA5">
              <w:rPr>
                <w:b/>
                <w:sz w:val="20"/>
                <w:szCs w:val="20"/>
              </w:rPr>
              <w:t xml:space="preserve"> </w:t>
            </w:r>
            <w:r w:rsidR="000A6AA5" w:rsidRPr="00860012"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8569CD" w14:textId="77777777" w:rsidR="001D63AD" w:rsidRPr="001403DE" w:rsidRDefault="00B46B59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1403DE">
              <w:rPr>
                <w:b/>
                <w:sz w:val="20"/>
                <w:szCs w:val="20"/>
              </w:rPr>
              <w:t>LL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38B524" w14:textId="77777777" w:rsidR="001D63AD" w:rsidRPr="001403DE" w:rsidRDefault="00B46B59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1403DE">
              <w:rPr>
                <w:b/>
                <w:sz w:val="20"/>
                <w:szCs w:val="20"/>
              </w:rPr>
              <w:t>UL</w:t>
            </w:r>
          </w:p>
        </w:tc>
        <w:tc>
          <w:tcPr>
            <w:tcW w:w="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89ED7C" w14:textId="77777777" w:rsidR="001D63AD" w:rsidRDefault="001D63A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88BDC" w14:textId="77777777" w:rsidR="001D63AD" w:rsidRDefault="001D63AD">
            <w:pPr>
              <w:widowControl w:val="0"/>
              <w:rPr>
                <w:sz w:val="20"/>
                <w:szCs w:val="20"/>
              </w:rPr>
            </w:pPr>
          </w:p>
        </w:tc>
      </w:tr>
      <w:tr w:rsidR="001D63AD" w14:paraId="25E8ED45" w14:textId="77777777" w:rsidTr="0072036D">
        <w:trPr>
          <w:trHeight w:val="315"/>
        </w:trPr>
        <w:tc>
          <w:tcPr>
            <w:tcW w:w="2994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2AC14F" w14:textId="77777777" w:rsidR="001D63AD" w:rsidRPr="0072036D" w:rsidRDefault="00B46B59">
            <w:pPr>
              <w:widowControl w:val="0"/>
              <w:rPr>
                <w:b/>
                <w:sz w:val="20"/>
                <w:szCs w:val="20"/>
              </w:rPr>
            </w:pPr>
            <w:r w:rsidRPr="0072036D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46D5C7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842A95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625033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AB859A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312CF4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965578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59CBB7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33</w:t>
            </w:r>
          </w:p>
        </w:tc>
      </w:tr>
      <w:tr w:rsidR="001D63AD" w14:paraId="57DF7C03" w14:textId="77777777" w:rsidTr="0072036D">
        <w:trPr>
          <w:trHeight w:val="315"/>
        </w:trPr>
        <w:tc>
          <w:tcPr>
            <w:tcW w:w="299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E335F9" w14:textId="77777777" w:rsidR="001D63AD" w:rsidRDefault="008E05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B46B59">
              <w:rPr>
                <w:sz w:val="20"/>
                <w:szCs w:val="20"/>
              </w:rPr>
              <w:t>Female</w:t>
            </w:r>
          </w:p>
        </w:tc>
        <w:tc>
          <w:tcPr>
            <w:tcW w:w="8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9A7D5A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C7D51D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479746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8314D3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C2A590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566706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BAFF43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D63AD" w14:paraId="2778E635" w14:textId="77777777" w:rsidTr="0072036D">
        <w:trPr>
          <w:trHeight w:val="315"/>
        </w:trPr>
        <w:tc>
          <w:tcPr>
            <w:tcW w:w="299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A574A7" w14:textId="77777777" w:rsidR="001D63AD" w:rsidRDefault="008E05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B46B59">
              <w:rPr>
                <w:sz w:val="20"/>
                <w:szCs w:val="20"/>
              </w:rPr>
              <w:t>Mix</w:t>
            </w:r>
          </w:p>
        </w:tc>
        <w:tc>
          <w:tcPr>
            <w:tcW w:w="8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790448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A62149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57D359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53D167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952E9E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2A20D7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3AAFD9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D63AD" w14:paraId="44B14113" w14:textId="77777777" w:rsidTr="0072036D">
        <w:trPr>
          <w:trHeight w:val="315"/>
        </w:trPr>
        <w:tc>
          <w:tcPr>
            <w:tcW w:w="299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2458F1" w14:textId="77777777" w:rsidR="001D63AD" w:rsidRPr="0072036D" w:rsidRDefault="00FB199A">
            <w:pPr>
              <w:widowControl w:val="0"/>
              <w:rPr>
                <w:b/>
                <w:sz w:val="20"/>
                <w:szCs w:val="20"/>
              </w:rPr>
            </w:pPr>
            <w:r w:rsidRPr="0072036D">
              <w:rPr>
                <w:b/>
                <w:sz w:val="20"/>
                <w:szCs w:val="20"/>
              </w:rPr>
              <w:t>Previous</w:t>
            </w:r>
            <w:r w:rsidR="00B46B59" w:rsidRPr="0072036D">
              <w:rPr>
                <w:b/>
                <w:sz w:val="20"/>
                <w:szCs w:val="20"/>
              </w:rPr>
              <w:t xml:space="preserve"> chemotherapy experience</w:t>
            </w:r>
          </w:p>
        </w:tc>
        <w:tc>
          <w:tcPr>
            <w:tcW w:w="8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74FFA6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8064EF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AD18AA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98048D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F38A69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11BB47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4A8A88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88</w:t>
            </w:r>
          </w:p>
        </w:tc>
      </w:tr>
      <w:tr w:rsidR="001D63AD" w14:paraId="5536F1AF" w14:textId="77777777" w:rsidTr="0072036D">
        <w:trPr>
          <w:trHeight w:val="315"/>
        </w:trPr>
        <w:tc>
          <w:tcPr>
            <w:tcW w:w="299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1A3C2F" w14:textId="77777777" w:rsidR="001D63AD" w:rsidRDefault="008E05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B46B59">
              <w:rPr>
                <w:sz w:val="20"/>
                <w:szCs w:val="20"/>
              </w:rPr>
              <w:t>Mix</w:t>
            </w:r>
          </w:p>
        </w:tc>
        <w:tc>
          <w:tcPr>
            <w:tcW w:w="8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83BF74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547997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C97565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A94782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291952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BD497D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B90D11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D63AD" w14:paraId="4578EE35" w14:textId="77777777" w:rsidTr="0072036D">
        <w:trPr>
          <w:trHeight w:val="315"/>
        </w:trPr>
        <w:tc>
          <w:tcPr>
            <w:tcW w:w="299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E29C5E" w14:textId="77777777" w:rsidR="001D63AD" w:rsidRDefault="008E05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B46B59">
              <w:rPr>
                <w:sz w:val="20"/>
                <w:szCs w:val="20"/>
              </w:rPr>
              <w:t>Yes</w:t>
            </w:r>
          </w:p>
        </w:tc>
        <w:tc>
          <w:tcPr>
            <w:tcW w:w="8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959B2B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6E6C02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3242B8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367D50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723244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FF2A21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FFFC25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D63AD" w14:paraId="565208A7" w14:textId="77777777" w:rsidTr="0072036D">
        <w:trPr>
          <w:trHeight w:val="315"/>
        </w:trPr>
        <w:tc>
          <w:tcPr>
            <w:tcW w:w="299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574E21" w14:textId="77777777" w:rsidR="001D63AD" w:rsidRPr="0072036D" w:rsidRDefault="00FB199A">
            <w:pPr>
              <w:widowControl w:val="0"/>
              <w:rPr>
                <w:b/>
                <w:sz w:val="20"/>
                <w:szCs w:val="20"/>
              </w:rPr>
            </w:pPr>
            <w:r w:rsidRPr="0072036D">
              <w:rPr>
                <w:b/>
                <w:sz w:val="20"/>
                <w:szCs w:val="20"/>
              </w:rPr>
              <w:t>Previous</w:t>
            </w:r>
            <w:r w:rsidR="00B46B59" w:rsidRPr="0072036D">
              <w:rPr>
                <w:b/>
                <w:sz w:val="20"/>
                <w:szCs w:val="20"/>
              </w:rPr>
              <w:t xml:space="preserve"> acupuncture experience</w:t>
            </w:r>
          </w:p>
        </w:tc>
        <w:tc>
          <w:tcPr>
            <w:tcW w:w="8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5D30E3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2959B1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62C46C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165D5E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08BBFC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208E6A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042025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D63AD" w14:paraId="0D0B7A1A" w14:textId="77777777" w:rsidTr="0072036D">
        <w:trPr>
          <w:trHeight w:val="315"/>
        </w:trPr>
        <w:tc>
          <w:tcPr>
            <w:tcW w:w="299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22C703" w14:textId="77777777" w:rsidR="001D63AD" w:rsidRPr="0072036D" w:rsidRDefault="00FB199A">
            <w:pPr>
              <w:widowControl w:val="0"/>
              <w:rPr>
                <w:b/>
                <w:sz w:val="20"/>
                <w:szCs w:val="20"/>
              </w:rPr>
            </w:pPr>
            <w:r w:rsidRPr="0072036D">
              <w:rPr>
                <w:b/>
                <w:sz w:val="20"/>
                <w:szCs w:val="20"/>
              </w:rPr>
              <w:t>Emetic risk of chemotherapy</w:t>
            </w:r>
          </w:p>
        </w:tc>
        <w:tc>
          <w:tcPr>
            <w:tcW w:w="8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39777C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A9AF21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B07215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157B74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2DD339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0D39DB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713BAF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3</w:t>
            </w:r>
          </w:p>
        </w:tc>
      </w:tr>
      <w:tr w:rsidR="001D63AD" w14:paraId="5D3899DD" w14:textId="77777777" w:rsidTr="0072036D">
        <w:trPr>
          <w:trHeight w:val="315"/>
        </w:trPr>
        <w:tc>
          <w:tcPr>
            <w:tcW w:w="299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57DC8A" w14:textId="77777777" w:rsidR="001D63AD" w:rsidRDefault="008E05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B46B59">
              <w:rPr>
                <w:sz w:val="20"/>
                <w:szCs w:val="20"/>
              </w:rPr>
              <w:t>High</w:t>
            </w:r>
          </w:p>
        </w:tc>
        <w:tc>
          <w:tcPr>
            <w:tcW w:w="8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B44A3D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90D12A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B50B46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7E8687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FB9387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577B83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29FF6B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D63AD" w14:paraId="45CF8D13" w14:textId="77777777" w:rsidTr="0072036D">
        <w:trPr>
          <w:trHeight w:val="315"/>
        </w:trPr>
        <w:tc>
          <w:tcPr>
            <w:tcW w:w="299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3A600" w14:textId="77777777" w:rsidR="001D63AD" w:rsidRDefault="008E05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B46B59">
              <w:rPr>
                <w:sz w:val="20"/>
                <w:szCs w:val="20"/>
              </w:rPr>
              <w:t>Low</w:t>
            </w:r>
          </w:p>
        </w:tc>
        <w:tc>
          <w:tcPr>
            <w:tcW w:w="8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42B5C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04EB4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8009F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C9433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E4A75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9B53DA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ECBB05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D63AD" w14:paraId="0677EEC3" w14:textId="77777777" w:rsidTr="0072036D">
        <w:trPr>
          <w:trHeight w:val="315"/>
        </w:trPr>
        <w:tc>
          <w:tcPr>
            <w:tcW w:w="299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3FF13" w14:textId="77777777" w:rsidR="001D63AD" w:rsidRDefault="008E05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B46B59">
              <w:rPr>
                <w:sz w:val="20"/>
                <w:szCs w:val="20"/>
              </w:rPr>
              <w:t>Moderate</w:t>
            </w:r>
          </w:p>
        </w:tc>
        <w:tc>
          <w:tcPr>
            <w:tcW w:w="8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3D4855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0CA2D9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D01AA0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9A4405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029C3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BF15A7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AE6C26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D63AD" w14:paraId="202AB869" w14:textId="77777777" w:rsidTr="0072036D">
        <w:trPr>
          <w:trHeight w:val="315"/>
        </w:trPr>
        <w:tc>
          <w:tcPr>
            <w:tcW w:w="299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0F531B" w14:textId="77777777" w:rsidR="001D63AD" w:rsidRDefault="008E05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B46B59">
              <w:rPr>
                <w:sz w:val="20"/>
                <w:szCs w:val="20"/>
              </w:rPr>
              <w:t>Moderate or high</w:t>
            </w:r>
          </w:p>
        </w:tc>
        <w:tc>
          <w:tcPr>
            <w:tcW w:w="8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F40959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1793AC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88D605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8761ED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C467FC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D612CE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9C1DAA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D63AD" w14:paraId="2CA9F9A2" w14:textId="77777777" w:rsidTr="0072036D">
        <w:trPr>
          <w:trHeight w:val="315"/>
        </w:trPr>
        <w:tc>
          <w:tcPr>
            <w:tcW w:w="299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F149B8" w14:textId="77777777" w:rsidR="001D63AD" w:rsidRPr="0072036D" w:rsidRDefault="00B46B59">
            <w:pPr>
              <w:widowControl w:val="0"/>
              <w:rPr>
                <w:b/>
                <w:sz w:val="20"/>
                <w:szCs w:val="20"/>
              </w:rPr>
            </w:pPr>
            <w:r w:rsidRPr="0072036D">
              <w:rPr>
                <w:b/>
                <w:sz w:val="20"/>
                <w:szCs w:val="20"/>
              </w:rPr>
              <w:t>Type of outcome measurement</w:t>
            </w:r>
          </w:p>
        </w:tc>
        <w:tc>
          <w:tcPr>
            <w:tcW w:w="8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A5ECD0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7AC0A7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3D9F62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184ED6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955895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743B18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0C0860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D63AD" w14:paraId="30F87874" w14:textId="77777777" w:rsidTr="0072036D">
        <w:trPr>
          <w:trHeight w:val="540"/>
        </w:trPr>
        <w:tc>
          <w:tcPr>
            <w:tcW w:w="299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DA7C85" w14:textId="77777777" w:rsidR="001D63AD" w:rsidRPr="0072036D" w:rsidRDefault="00B46B59">
            <w:pPr>
              <w:widowControl w:val="0"/>
              <w:rPr>
                <w:b/>
                <w:sz w:val="20"/>
                <w:szCs w:val="20"/>
              </w:rPr>
            </w:pPr>
            <w:r w:rsidRPr="0072036D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Experience of intervention provider ≥ 5 years</w:t>
            </w:r>
          </w:p>
        </w:tc>
        <w:tc>
          <w:tcPr>
            <w:tcW w:w="8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E7A46D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9BC696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1E2BEE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880F37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BCB54E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8442C9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02DD81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D63AD" w14:paraId="04D5A453" w14:textId="77777777" w:rsidTr="0072036D">
        <w:trPr>
          <w:trHeight w:val="315"/>
        </w:trPr>
        <w:tc>
          <w:tcPr>
            <w:tcW w:w="299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31C4C5" w14:textId="77777777" w:rsidR="001D63AD" w:rsidRPr="0072036D" w:rsidRDefault="00B46B59">
            <w:pPr>
              <w:widowControl w:val="0"/>
              <w:rPr>
                <w:b/>
                <w:sz w:val="20"/>
                <w:szCs w:val="20"/>
              </w:rPr>
            </w:pPr>
            <w:r w:rsidRPr="0072036D">
              <w:rPr>
                <w:b/>
                <w:sz w:val="20"/>
                <w:szCs w:val="20"/>
              </w:rPr>
              <w:t>Clinical setting</w:t>
            </w:r>
          </w:p>
        </w:tc>
        <w:tc>
          <w:tcPr>
            <w:tcW w:w="8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56901B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E35425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1FDE58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A193B7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AC7A5E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DF4C67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82E69B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D63AD" w14:paraId="7CBD3B04" w14:textId="77777777" w:rsidTr="0072036D">
        <w:trPr>
          <w:trHeight w:val="315"/>
        </w:trPr>
        <w:tc>
          <w:tcPr>
            <w:tcW w:w="299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0DB9BB" w14:textId="51147F50" w:rsidR="001D63AD" w:rsidRDefault="008E05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B46B59" w:rsidRPr="00372DBC">
              <w:rPr>
                <w:sz w:val="20"/>
                <w:szCs w:val="20"/>
              </w:rPr>
              <w:t>Inpatient</w:t>
            </w:r>
            <w:r w:rsidR="00201126">
              <w:rPr>
                <w:sz w:val="20"/>
                <w:szCs w:val="20"/>
              </w:rPr>
              <w:t xml:space="preserve"> </w:t>
            </w:r>
          </w:p>
        </w:tc>
        <w:tc>
          <w:tcPr>
            <w:tcW w:w="8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9AE98B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FE2C3A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F35F6C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A08E79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868270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46CB4B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F1D675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D63AD" w14:paraId="332A87E4" w14:textId="77777777" w:rsidTr="0072036D">
        <w:trPr>
          <w:trHeight w:val="315"/>
        </w:trPr>
        <w:tc>
          <w:tcPr>
            <w:tcW w:w="299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8DF3AE" w14:textId="77777777" w:rsidR="001D63AD" w:rsidRPr="0072036D" w:rsidRDefault="00B46B59">
            <w:pPr>
              <w:widowControl w:val="0"/>
              <w:rPr>
                <w:b/>
                <w:sz w:val="20"/>
                <w:szCs w:val="20"/>
              </w:rPr>
            </w:pPr>
            <w:r w:rsidRPr="0072036D">
              <w:rPr>
                <w:b/>
                <w:sz w:val="20"/>
                <w:szCs w:val="20"/>
              </w:rPr>
              <w:t>Allocation concealment</w:t>
            </w:r>
          </w:p>
        </w:tc>
        <w:tc>
          <w:tcPr>
            <w:tcW w:w="8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CA0AFE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146F44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FD6F00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983109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9DFE89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3AA68F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49F27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76</w:t>
            </w:r>
          </w:p>
        </w:tc>
      </w:tr>
      <w:tr w:rsidR="001D63AD" w14:paraId="51451088" w14:textId="77777777" w:rsidTr="0072036D">
        <w:trPr>
          <w:trHeight w:val="315"/>
        </w:trPr>
        <w:tc>
          <w:tcPr>
            <w:tcW w:w="299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ABFEE3" w14:textId="77777777" w:rsidR="001D63AD" w:rsidRDefault="008E05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B46B59">
              <w:rPr>
                <w:sz w:val="20"/>
                <w:szCs w:val="20"/>
              </w:rPr>
              <w:t>Low risk of bias</w:t>
            </w:r>
          </w:p>
        </w:tc>
        <w:tc>
          <w:tcPr>
            <w:tcW w:w="8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E01C3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671A1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20B86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0EBF2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587BB4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8E8B98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8E32F1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D63AD" w14:paraId="22D04B8A" w14:textId="77777777" w:rsidTr="0072036D">
        <w:trPr>
          <w:trHeight w:val="315"/>
        </w:trPr>
        <w:tc>
          <w:tcPr>
            <w:tcW w:w="299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980819" w14:textId="77777777" w:rsidR="001D63AD" w:rsidRDefault="008E05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B46B59">
              <w:rPr>
                <w:sz w:val="20"/>
                <w:szCs w:val="20"/>
              </w:rPr>
              <w:t>Unclear risk of bias</w:t>
            </w:r>
          </w:p>
        </w:tc>
        <w:tc>
          <w:tcPr>
            <w:tcW w:w="8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7B86FE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F684EE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568351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F880A2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6BA843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22CAEA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CF2BCE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D63AD" w14:paraId="4CCBFCF2" w14:textId="77777777" w:rsidTr="0072036D">
        <w:trPr>
          <w:trHeight w:val="315"/>
        </w:trPr>
        <w:tc>
          <w:tcPr>
            <w:tcW w:w="299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EEAE79" w14:textId="77777777" w:rsidR="001D63AD" w:rsidRPr="0072036D" w:rsidRDefault="00B46B59">
            <w:pPr>
              <w:widowControl w:val="0"/>
              <w:rPr>
                <w:b/>
                <w:sz w:val="20"/>
                <w:szCs w:val="20"/>
              </w:rPr>
            </w:pPr>
            <w:r w:rsidRPr="0072036D">
              <w:rPr>
                <w:b/>
                <w:sz w:val="20"/>
                <w:szCs w:val="20"/>
              </w:rPr>
              <w:t>Attrition bias</w:t>
            </w:r>
          </w:p>
        </w:tc>
        <w:tc>
          <w:tcPr>
            <w:tcW w:w="8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A81A6A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0A5922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0A344F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859510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B462E6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42F477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923B7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7</w:t>
            </w:r>
          </w:p>
        </w:tc>
      </w:tr>
      <w:tr w:rsidR="001D63AD" w14:paraId="3ADF9749" w14:textId="77777777" w:rsidTr="0072036D">
        <w:trPr>
          <w:trHeight w:val="315"/>
        </w:trPr>
        <w:tc>
          <w:tcPr>
            <w:tcW w:w="299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B3A51B" w14:textId="77777777" w:rsidR="001D63AD" w:rsidRDefault="008E05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B46B59">
              <w:rPr>
                <w:sz w:val="20"/>
                <w:szCs w:val="20"/>
              </w:rPr>
              <w:t>Low risk of bias</w:t>
            </w:r>
          </w:p>
        </w:tc>
        <w:tc>
          <w:tcPr>
            <w:tcW w:w="8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D1EACE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29AD30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E5E7CC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FA6363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C3A47A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89E284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C3C814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D63AD" w14:paraId="638DFCB9" w14:textId="77777777" w:rsidTr="0072036D">
        <w:trPr>
          <w:trHeight w:val="315"/>
        </w:trPr>
        <w:tc>
          <w:tcPr>
            <w:tcW w:w="299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BB9434" w14:textId="77777777" w:rsidR="001D63AD" w:rsidRDefault="008E05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B46B59">
              <w:rPr>
                <w:sz w:val="20"/>
                <w:szCs w:val="20"/>
              </w:rPr>
              <w:t>Unclear risk of bias</w:t>
            </w:r>
          </w:p>
        </w:tc>
        <w:tc>
          <w:tcPr>
            <w:tcW w:w="8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3149B5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E59526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9797F8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ADAB4E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91C19A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BD1653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0E3ED9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D63AD" w14:paraId="174D38BA" w14:textId="77777777" w:rsidTr="0072036D">
        <w:trPr>
          <w:trHeight w:val="315"/>
        </w:trPr>
        <w:tc>
          <w:tcPr>
            <w:tcW w:w="299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2522A4" w14:textId="77777777" w:rsidR="001D63AD" w:rsidRPr="0072036D" w:rsidRDefault="00B46B59">
            <w:pPr>
              <w:widowControl w:val="0"/>
              <w:rPr>
                <w:b/>
                <w:sz w:val="20"/>
                <w:szCs w:val="20"/>
              </w:rPr>
            </w:pPr>
            <w:r w:rsidRPr="0072036D">
              <w:rPr>
                <w:b/>
                <w:sz w:val="20"/>
                <w:szCs w:val="20"/>
              </w:rPr>
              <w:t>Registration of study</w:t>
            </w:r>
          </w:p>
        </w:tc>
        <w:tc>
          <w:tcPr>
            <w:tcW w:w="8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AEDAD4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0DA40C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5B4091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C8E8AC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92DAD6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E2211B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1CC8BA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D63AD" w14:paraId="1415D714" w14:textId="77777777" w:rsidTr="0072036D">
        <w:trPr>
          <w:trHeight w:val="315"/>
        </w:trPr>
        <w:tc>
          <w:tcPr>
            <w:tcW w:w="299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85F10B" w14:textId="77777777" w:rsidR="001D63AD" w:rsidRPr="0072036D" w:rsidRDefault="00B46B59">
            <w:pPr>
              <w:widowControl w:val="0"/>
              <w:rPr>
                <w:b/>
                <w:sz w:val="20"/>
                <w:szCs w:val="20"/>
              </w:rPr>
            </w:pPr>
            <w:r w:rsidRPr="0072036D">
              <w:rPr>
                <w:b/>
                <w:sz w:val="20"/>
                <w:szCs w:val="20"/>
              </w:rPr>
              <w:t>Clinical design of RCT</w:t>
            </w:r>
          </w:p>
        </w:tc>
        <w:tc>
          <w:tcPr>
            <w:tcW w:w="8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7CF2B0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770C8C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29430E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FE5504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1047B5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9BA8A4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19D21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8</w:t>
            </w:r>
          </w:p>
        </w:tc>
      </w:tr>
      <w:tr w:rsidR="001D63AD" w14:paraId="0D498059" w14:textId="77777777" w:rsidTr="0072036D">
        <w:trPr>
          <w:trHeight w:val="315"/>
        </w:trPr>
        <w:tc>
          <w:tcPr>
            <w:tcW w:w="299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E8D6CF" w14:textId="77777777" w:rsidR="001D63AD" w:rsidRDefault="008E05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B46B59">
              <w:rPr>
                <w:sz w:val="20"/>
                <w:szCs w:val="20"/>
              </w:rPr>
              <w:t>Cross-over</w:t>
            </w:r>
          </w:p>
        </w:tc>
        <w:tc>
          <w:tcPr>
            <w:tcW w:w="8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85940D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8D69D4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2198D8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F18476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739595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3E5290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F24B8E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D63AD" w14:paraId="4902F8F6" w14:textId="77777777" w:rsidTr="0072036D">
        <w:trPr>
          <w:trHeight w:val="315"/>
        </w:trPr>
        <w:tc>
          <w:tcPr>
            <w:tcW w:w="299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CD9040" w14:textId="77777777" w:rsidR="001D63AD" w:rsidRDefault="008E05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B46B59">
              <w:rPr>
                <w:sz w:val="20"/>
                <w:szCs w:val="20"/>
              </w:rPr>
              <w:t>Parallel</w:t>
            </w:r>
          </w:p>
        </w:tc>
        <w:tc>
          <w:tcPr>
            <w:tcW w:w="8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23D0C1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0C25FF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1A9616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FC7394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EAC757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EE0E87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B0142E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D63AD" w14:paraId="07153986" w14:textId="77777777" w:rsidTr="0072036D">
        <w:trPr>
          <w:trHeight w:val="315"/>
        </w:trPr>
        <w:tc>
          <w:tcPr>
            <w:tcW w:w="299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5C8EA" w14:textId="77777777" w:rsidR="001D63AD" w:rsidRPr="0072036D" w:rsidRDefault="00B46B59">
            <w:pPr>
              <w:widowControl w:val="0"/>
              <w:rPr>
                <w:b/>
                <w:sz w:val="20"/>
                <w:szCs w:val="20"/>
              </w:rPr>
            </w:pPr>
            <w:r w:rsidRPr="0072036D">
              <w:rPr>
                <w:b/>
                <w:sz w:val="20"/>
                <w:szCs w:val="20"/>
              </w:rPr>
              <w:t>Study center</w:t>
            </w:r>
          </w:p>
        </w:tc>
        <w:tc>
          <w:tcPr>
            <w:tcW w:w="8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980C9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E9FAD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05E9A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A20F8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FC0EF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94799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0C89F5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D63AD" w14:paraId="063D9371" w14:textId="77777777" w:rsidTr="0072036D">
        <w:trPr>
          <w:trHeight w:val="315"/>
        </w:trPr>
        <w:tc>
          <w:tcPr>
            <w:tcW w:w="299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C8206" w14:textId="77777777" w:rsidR="001D63AD" w:rsidRDefault="008E05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B46B59">
              <w:rPr>
                <w:sz w:val="20"/>
                <w:szCs w:val="20"/>
              </w:rPr>
              <w:t>Single center</w:t>
            </w:r>
          </w:p>
        </w:tc>
        <w:tc>
          <w:tcPr>
            <w:tcW w:w="8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510CD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23C2D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B4A90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84356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C2FF5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88B31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0B1B0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1D63AD" w14:paraId="6FB88476" w14:textId="77777777" w:rsidTr="0072036D">
        <w:trPr>
          <w:trHeight w:val="540"/>
        </w:trPr>
        <w:tc>
          <w:tcPr>
            <w:tcW w:w="299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E1C1D" w14:textId="7AC37A6A" w:rsidR="001D63AD" w:rsidRPr="00372DBC" w:rsidRDefault="00B46B59">
            <w:pPr>
              <w:widowControl w:val="0"/>
              <w:rPr>
                <w:b/>
                <w:sz w:val="20"/>
                <w:szCs w:val="20"/>
              </w:rPr>
            </w:pPr>
            <w:r w:rsidRPr="00372DBC">
              <w:rPr>
                <w:b/>
                <w:sz w:val="20"/>
                <w:szCs w:val="20"/>
              </w:rPr>
              <w:lastRenderedPageBreak/>
              <w:t>Reported as adequate training of intervention provider</w:t>
            </w:r>
            <w:r w:rsidR="005D48EA" w:rsidRPr="00372DBC">
              <w:rPr>
                <w:b/>
                <w:sz w:val="20"/>
                <w:szCs w:val="20"/>
              </w:rPr>
              <w:t xml:space="preserve"> </w:t>
            </w:r>
            <w:r w:rsidR="005D48EA" w:rsidRPr="00372DBC"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9931A4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1247C2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57AC87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8282B8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DDB837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F0FAFC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969B1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8</w:t>
            </w:r>
          </w:p>
        </w:tc>
      </w:tr>
      <w:tr w:rsidR="001D63AD" w14:paraId="70C70B44" w14:textId="77777777" w:rsidTr="0072036D">
        <w:trPr>
          <w:trHeight w:val="315"/>
        </w:trPr>
        <w:tc>
          <w:tcPr>
            <w:tcW w:w="299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EA8EB" w14:textId="77777777" w:rsidR="001D63AD" w:rsidRPr="00372DBC" w:rsidRDefault="008E05D8">
            <w:pPr>
              <w:widowControl w:val="0"/>
              <w:rPr>
                <w:sz w:val="20"/>
                <w:szCs w:val="20"/>
              </w:rPr>
            </w:pPr>
            <w:r w:rsidRPr="00372DBC">
              <w:rPr>
                <w:sz w:val="20"/>
                <w:szCs w:val="20"/>
              </w:rPr>
              <w:t xml:space="preserve">   </w:t>
            </w:r>
            <w:r w:rsidR="00B46B59" w:rsidRPr="00372DBC">
              <w:rPr>
                <w:sz w:val="20"/>
                <w:szCs w:val="20"/>
              </w:rPr>
              <w:t>Unclear</w:t>
            </w:r>
          </w:p>
        </w:tc>
        <w:tc>
          <w:tcPr>
            <w:tcW w:w="8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62F132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CC0359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A954A8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219D73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A23E9D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48CDD9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0DDC3E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D63AD" w14:paraId="1DCAFD7F" w14:textId="77777777" w:rsidTr="0072036D">
        <w:trPr>
          <w:trHeight w:val="315"/>
        </w:trPr>
        <w:tc>
          <w:tcPr>
            <w:tcW w:w="299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81A41" w14:textId="77777777" w:rsidR="001D63AD" w:rsidRPr="00372DBC" w:rsidRDefault="008E05D8">
            <w:pPr>
              <w:widowControl w:val="0"/>
              <w:rPr>
                <w:sz w:val="20"/>
                <w:szCs w:val="20"/>
              </w:rPr>
            </w:pPr>
            <w:r w:rsidRPr="00372DBC">
              <w:rPr>
                <w:sz w:val="20"/>
                <w:szCs w:val="20"/>
              </w:rPr>
              <w:t xml:space="preserve">   </w:t>
            </w:r>
            <w:r w:rsidR="00B46B59" w:rsidRPr="00372DBC">
              <w:rPr>
                <w:sz w:val="20"/>
                <w:szCs w:val="20"/>
              </w:rPr>
              <w:t>Judged as adequately trained</w:t>
            </w:r>
          </w:p>
        </w:tc>
        <w:tc>
          <w:tcPr>
            <w:tcW w:w="8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E3EE7B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40A760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61B450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4F41DE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9ED590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73CF27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DEDCD7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D63AD" w14:paraId="2AC338FD" w14:textId="77777777" w:rsidTr="0072036D">
        <w:trPr>
          <w:trHeight w:val="315"/>
        </w:trPr>
        <w:tc>
          <w:tcPr>
            <w:tcW w:w="299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BBF5D" w14:textId="596CBDE6" w:rsidR="001D63AD" w:rsidRPr="00372DBC" w:rsidRDefault="00B46B59">
            <w:pPr>
              <w:widowControl w:val="0"/>
              <w:rPr>
                <w:b/>
                <w:sz w:val="20"/>
                <w:szCs w:val="20"/>
              </w:rPr>
            </w:pPr>
            <w:r w:rsidRPr="00372DBC">
              <w:rPr>
                <w:b/>
                <w:sz w:val="20"/>
                <w:szCs w:val="20"/>
              </w:rPr>
              <w:t>Rescue medication</w:t>
            </w:r>
            <w:r w:rsidR="005D48EA" w:rsidRPr="00372DBC">
              <w:rPr>
                <w:b/>
                <w:sz w:val="20"/>
                <w:szCs w:val="20"/>
              </w:rPr>
              <w:t xml:space="preserve"> </w:t>
            </w:r>
            <w:r w:rsidR="005D48EA" w:rsidRPr="00372DBC"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991E8A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35601D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B4F30D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DD349A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37F3F3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96A2B7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D46D4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5</w:t>
            </w:r>
          </w:p>
        </w:tc>
      </w:tr>
      <w:tr w:rsidR="001D63AD" w14:paraId="155E498F" w14:textId="77777777" w:rsidTr="0072036D">
        <w:trPr>
          <w:trHeight w:val="315"/>
        </w:trPr>
        <w:tc>
          <w:tcPr>
            <w:tcW w:w="299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E130F" w14:textId="77777777" w:rsidR="001D63AD" w:rsidRDefault="008E05D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B46B59">
              <w:rPr>
                <w:sz w:val="20"/>
                <w:szCs w:val="20"/>
              </w:rPr>
              <w:t>Unclear</w:t>
            </w:r>
          </w:p>
        </w:tc>
        <w:tc>
          <w:tcPr>
            <w:tcW w:w="88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DDF56C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1D1B50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AD6EE7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847F85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18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1CC9F7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1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7CC87F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2479B7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D63AD" w14:paraId="7981BE0A" w14:textId="77777777" w:rsidTr="0072036D">
        <w:trPr>
          <w:trHeight w:val="540"/>
        </w:trPr>
        <w:tc>
          <w:tcPr>
            <w:tcW w:w="2994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8B1E3" w14:textId="4197D9D3" w:rsidR="001D63AD" w:rsidRDefault="008E05D8" w:rsidP="0015308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15308D">
              <w:rPr>
                <w:sz w:val="20"/>
                <w:szCs w:val="20"/>
              </w:rPr>
              <w:t>Planned to administer additional antiemetics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0D417B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8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95FABB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C092C1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CAC025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3A1099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18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9BB086" w14:textId="77777777" w:rsidR="001D63AD" w:rsidRDefault="001D63AD" w:rsidP="008E05D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CFD096" w14:textId="77777777" w:rsidR="001D63AD" w:rsidRDefault="00B46B59" w:rsidP="008E05D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016484A5" w14:textId="1E26609B" w:rsidR="001D63AD" w:rsidRDefault="001D63AD"/>
    <w:p w14:paraId="0C220DC0" w14:textId="77777777" w:rsidR="006B638B" w:rsidRPr="001616B7" w:rsidRDefault="006B638B" w:rsidP="006B638B">
      <w:pPr>
        <w:spacing w:line="480" w:lineRule="auto"/>
        <w:ind w:left="-288" w:right="-288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 w:rsidRPr="001616B7">
        <w:rPr>
          <w:sz w:val="20"/>
          <w:szCs w:val="20"/>
        </w:rPr>
        <w:t>Note</w:t>
      </w:r>
      <w:r>
        <w:rPr>
          <w:sz w:val="20"/>
          <w:szCs w:val="20"/>
        </w:rPr>
        <w:t>s</w:t>
      </w:r>
      <w:r w:rsidRPr="001616B7">
        <w:rPr>
          <w:sz w:val="20"/>
          <w:szCs w:val="20"/>
        </w:rPr>
        <w:t xml:space="preserve">: </w:t>
      </w:r>
      <w:r w:rsidRPr="006D16D3">
        <w:rPr>
          <w:b/>
          <w:sz w:val="20"/>
          <w:szCs w:val="20"/>
        </w:rPr>
        <w:t>a.</w:t>
      </w:r>
      <w:r>
        <w:rPr>
          <w:sz w:val="20"/>
          <w:szCs w:val="20"/>
        </w:rPr>
        <w:t xml:space="preserve"> Variable categories are listed based on the availability of study-level information (i.e., if the numbers do not add up to the total number of studies, this is due to missing information); </w:t>
      </w:r>
      <w:r w:rsidRPr="006D16D3">
        <w:rPr>
          <w:b/>
          <w:sz w:val="20"/>
          <w:szCs w:val="20"/>
        </w:rPr>
        <w:t>b.</w:t>
      </w:r>
      <w:r>
        <w:rPr>
          <w:sz w:val="20"/>
          <w:szCs w:val="20"/>
        </w:rPr>
        <w:t xml:space="preserve"> </w:t>
      </w:r>
      <w:r w:rsidRPr="001616B7">
        <w:rPr>
          <w:sz w:val="20"/>
          <w:szCs w:val="20"/>
        </w:rPr>
        <w:t>a RR &gt; 1 indica</w:t>
      </w:r>
      <w:r>
        <w:rPr>
          <w:sz w:val="20"/>
          <w:szCs w:val="20"/>
        </w:rPr>
        <w:t>tes acupuncture increases the complete control</w:t>
      </w:r>
      <w:r w:rsidRPr="001616B7">
        <w:rPr>
          <w:sz w:val="20"/>
          <w:szCs w:val="20"/>
        </w:rPr>
        <w:t xml:space="preserve"> rate, a RR &lt; 1 indicates ac</w:t>
      </w:r>
      <w:r>
        <w:rPr>
          <w:sz w:val="20"/>
          <w:szCs w:val="20"/>
        </w:rPr>
        <w:t xml:space="preserve">upuncture decreases the complete control rate; </w:t>
      </w:r>
      <w:r w:rsidRPr="006D16D3">
        <w:rPr>
          <w:b/>
          <w:sz w:val="20"/>
          <w:szCs w:val="20"/>
        </w:rPr>
        <w:t>c.</w:t>
      </w:r>
      <w:r>
        <w:rPr>
          <w:sz w:val="20"/>
          <w:szCs w:val="20"/>
        </w:rPr>
        <w:t xml:space="preserve"> </w:t>
      </w:r>
      <w:r w:rsidRPr="008601EE">
        <w:rPr>
          <w:sz w:val="20"/>
          <w:szCs w:val="20"/>
          <w:highlight w:val="white"/>
        </w:rPr>
        <w:t>Exploratory variable.</w:t>
      </w:r>
    </w:p>
    <w:p w14:paraId="4154DDE5" w14:textId="1C883F5E" w:rsidR="00AB3C2C" w:rsidRPr="00243DDD" w:rsidRDefault="00AB3C2C" w:rsidP="00F130A3">
      <w:pPr>
        <w:spacing w:line="480" w:lineRule="auto"/>
        <w:ind w:left="-288" w:right="-288"/>
        <w:jc w:val="both"/>
        <w:rPr>
          <w:sz w:val="20"/>
          <w:szCs w:val="20"/>
        </w:rPr>
      </w:pPr>
      <w:bookmarkStart w:id="0" w:name="_GoBack"/>
      <w:bookmarkEnd w:id="0"/>
      <w:r>
        <w:rPr>
          <w:sz w:val="20"/>
          <w:szCs w:val="20"/>
        </w:rPr>
        <w:t xml:space="preserve">   </w:t>
      </w:r>
      <w:r w:rsidRPr="001616B7">
        <w:rPr>
          <w:sz w:val="20"/>
          <w:szCs w:val="20"/>
        </w:rPr>
        <w:t>Abbreviation</w:t>
      </w:r>
      <w:r w:rsidR="00702BAB">
        <w:rPr>
          <w:sz w:val="20"/>
          <w:szCs w:val="20"/>
        </w:rPr>
        <w:t>s</w:t>
      </w:r>
      <w:r w:rsidRPr="001616B7">
        <w:rPr>
          <w:sz w:val="20"/>
          <w:szCs w:val="20"/>
        </w:rPr>
        <w:t>: RR, risk ratio; LL, lower limit; UL, upper limit</w:t>
      </w:r>
      <w:r w:rsidR="00E27DED">
        <w:rPr>
          <w:sz w:val="20"/>
          <w:szCs w:val="20"/>
        </w:rPr>
        <w:t>.</w:t>
      </w:r>
      <w:r w:rsidR="00CF4240">
        <w:rPr>
          <w:sz w:val="20"/>
          <w:szCs w:val="20"/>
        </w:rPr>
        <w:t xml:space="preserve"> </w:t>
      </w:r>
    </w:p>
    <w:sectPr w:rsidR="00AB3C2C" w:rsidRPr="00243DDD">
      <w:headerReference w:type="default" r:id="rId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B736B0" w16cex:dateUtc="2022-08-29T10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E6A5E9B" w16cid:durableId="26B736B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F505B2" w14:textId="77777777" w:rsidR="00D7513F" w:rsidRDefault="00D7513F" w:rsidP="00D7513F">
      <w:pPr>
        <w:spacing w:line="240" w:lineRule="auto"/>
      </w:pPr>
      <w:r>
        <w:separator/>
      </w:r>
    </w:p>
  </w:endnote>
  <w:endnote w:type="continuationSeparator" w:id="0">
    <w:p w14:paraId="25CBC471" w14:textId="77777777" w:rsidR="00D7513F" w:rsidRDefault="00D7513F" w:rsidP="00D751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5E663B" w14:textId="77777777" w:rsidR="00D7513F" w:rsidRDefault="00D7513F" w:rsidP="00D7513F">
      <w:pPr>
        <w:spacing w:line="240" w:lineRule="auto"/>
      </w:pPr>
      <w:r>
        <w:separator/>
      </w:r>
    </w:p>
  </w:footnote>
  <w:footnote w:type="continuationSeparator" w:id="0">
    <w:p w14:paraId="1FB0B35D" w14:textId="77777777" w:rsidR="00D7513F" w:rsidRDefault="00D7513F" w:rsidP="00D7513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88A780" w14:textId="0707C93F" w:rsidR="00D7513F" w:rsidRPr="00D7513F" w:rsidRDefault="00D7513F">
    <w:pPr>
      <w:pStyle w:val="Header"/>
      <w:rPr>
        <w:sz w:val="20"/>
        <w:szCs w:val="20"/>
      </w:rPr>
    </w:pPr>
    <w:r w:rsidRPr="002A761E">
      <w:rPr>
        <w:sz w:val="20"/>
        <w:szCs w:val="20"/>
      </w:rPr>
      <w:t>Acupuncture CINV meta-analy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3AD"/>
    <w:rsid w:val="000471C9"/>
    <w:rsid w:val="000A6AA5"/>
    <w:rsid w:val="001403DE"/>
    <w:rsid w:val="0015308D"/>
    <w:rsid w:val="0017657D"/>
    <w:rsid w:val="0018496E"/>
    <w:rsid w:val="001D63AD"/>
    <w:rsid w:val="00201126"/>
    <w:rsid w:val="00243DDD"/>
    <w:rsid w:val="002551B1"/>
    <w:rsid w:val="00372DBC"/>
    <w:rsid w:val="00374124"/>
    <w:rsid w:val="003857CF"/>
    <w:rsid w:val="00462B16"/>
    <w:rsid w:val="004A31CD"/>
    <w:rsid w:val="005631F9"/>
    <w:rsid w:val="00572FCD"/>
    <w:rsid w:val="005D48EA"/>
    <w:rsid w:val="00693063"/>
    <w:rsid w:val="006B638B"/>
    <w:rsid w:val="00702BAB"/>
    <w:rsid w:val="0072036D"/>
    <w:rsid w:val="00744DBF"/>
    <w:rsid w:val="007D6828"/>
    <w:rsid w:val="00860012"/>
    <w:rsid w:val="008E05D8"/>
    <w:rsid w:val="008F4C3A"/>
    <w:rsid w:val="00946D80"/>
    <w:rsid w:val="00A42F35"/>
    <w:rsid w:val="00AB3C2C"/>
    <w:rsid w:val="00AE57A7"/>
    <w:rsid w:val="00B46B59"/>
    <w:rsid w:val="00BC4182"/>
    <w:rsid w:val="00BD1EB5"/>
    <w:rsid w:val="00BE44B2"/>
    <w:rsid w:val="00C15905"/>
    <w:rsid w:val="00C70EF3"/>
    <w:rsid w:val="00CC3741"/>
    <w:rsid w:val="00CE6DB4"/>
    <w:rsid w:val="00CF4240"/>
    <w:rsid w:val="00D60664"/>
    <w:rsid w:val="00D7513F"/>
    <w:rsid w:val="00DD1A2B"/>
    <w:rsid w:val="00E01E4B"/>
    <w:rsid w:val="00E27DED"/>
    <w:rsid w:val="00E57AF7"/>
    <w:rsid w:val="00EB2CAD"/>
    <w:rsid w:val="00EE6052"/>
    <w:rsid w:val="00F130A3"/>
    <w:rsid w:val="00F63FD0"/>
    <w:rsid w:val="00FB1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679F2"/>
  <w15:docId w15:val="{27BD25A7-486A-44F7-B4A7-C982BB878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01E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E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E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E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E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AF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AF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7513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513F"/>
  </w:style>
  <w:style w:type="paragraph" w:styleId="Footer">
    <w:name w:val="footer"/>
    <w:basedOn w:val="Normal"/>
    <w:link w:val="FooterChar"/>
    <w:uiPriority w:val="99"/>
    <w:unhideWhenUsed/>
    <w:rsid w:val="00D7513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51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25</Characters>
  <Application>Microsoft Office Word</Application>
  <DocSecurity>0</DocSecurity>
  <Lines>4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ürgen Barth</dc:creator>
  <cp:lastModifiedBy>Yan Yuqian</cp:lastModifiedBy>
  <cp:revision>8</cp:revision>
  <dcterms:created xsi:type="dcterms:W3CDTF">2022-08-31T13:48:00Z</dcterms:created>
  <dcterms:modified xsi:type="dcterms:W3CDTF">2022-08-31T15:48:00Z</dcterms:modified>
</cp:coreProperties>
</file>